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5BBC8" w14:textId="39CD23BF" w:rsidR="00C86073" w:rsidRPr="0098350D" w:rsidRDefault="00C86073" w:rsidP="00C8607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Pr="0098350D">
        <w:rPr>
          <w:rFonts w:ascii="Times New Roman" w:hAnsi="Times New Roman" w:cs="Times New Roman"/>
          <w:b/>
          <w:bCs/>
        </w:rPr>
        <w:t>Appendix 1</w:t>
      </w:r>
      <w:r w:rsidR="00A21959">
        <w:rPr>
          <w:rFonts w:ascii="Times New Roman" w:hAnsi="Times New Roman" w:cs="Times New Roman"/>
          <w:b/>
          <w:bCs/>
        </w:rPr>
        <w:t>.</w:t>
      </w:r>
      <w:r w:rsidRPr="0098350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Logistic</w:t>
      </w:r>
      <w:r w:rsidRPr="0098350D">
        <w:rPr>
          <w:rFonts w:ascii="Times New Roman" w:hAnsi="Times New Roman" w:cs="Times New Roman"/>
        </w:rPr>
        <w:t xml:space="preserve"> regression for number of notifications per patient and association with referral to study </w:t>
      </w:r>
      <w:r>
        <w:rPr>
          <w:rFonts w:ascii="Times New Roman" w:hAnsi="Times New Roman" w:cs="Times New Roman"/>
        </w:rPr>
        <w:t>(</w:t>
      </w:r>
      <w:r w:rsidR="0084417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=2877)</w:t>
      </w:r>
      <w:r w:rsidR="004F1D07">
        <w:rPr>
          <w:rFonts w:ascii="Times New Roman" w:hAnsi="Times New Roman" w:cs="Times New Roman"/>
        </w:rPr>
        <w:t>.</w:t>
      </w:r>
    </w:p>
    <w:p w14:paraId="6FA19CA1" w14:textId="77777777" w:rsidR="00C86073" w:rsidRPr="0098350D" w:rsidRDefault="00C86073" w:rsidP="00C86073">
      <w:pPr>
        <w:spacing w:line="240" w:lineRule="auto"/>
        <w:rPr>
          <w:rFonts w:ascii="Times New Roman" w:hAnsi="Times New Roman" w:cs="Times New Roman"/>
        </w:rPr>
      </w:pP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1560"/>
        <w:gridCol w:w="1560"/>
        <w:gridCol w:w="1561"/>
      </w:tblGrid>
      <w:tr w:rsidR="00C86073" w:rsidRPr="0098350D" w14:paraId="3C346044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2602B670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umber of Notifications per Pati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511DBA88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Pati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7C89D70F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dds Ratio for Referr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4F0C4A9E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95% Confidence Interval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14:paraId="25976618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9835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lue</w:t>
            </w:r>
          </w:p>
        </w:tc>
      </w:tr>
      <w:tr w:rsidR="00C86073" w:rsidRPr="0098350D" w14:paraId="2A09AD88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5DD75C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B1BC946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4056F01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F80347A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46A3895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C86073" w:rsidRPr="0098350D" w14:paraId="60A531FF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53088E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C7C1ABC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01A6E65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109F932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, 1.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6A9F192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8</w:t>
            </w:r>
          </w:p>
        </w:tc>
      </w:tr>
      <w:tr w:rsidR="00C86073" w:rsidRPr="0098350D" w14:paraId="2697B045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C7BFA2C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395175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0F6EFC9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C59DCA4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, 1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E726BA1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10</w:t>
            </w:r>
          </w:p>
        </w:tc>
      </w:tr>
      <w:tr w:rsidR="00C86073" w:rsidRPr="0098350D" w14:paraId="31742CCF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452040F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97287BE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9CE6B20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EF08211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, 1.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BBA9F0B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53</w:t>
            </w:r>
          </w:p>
        </w:tc>
      </w:tr>
      <w:tr w:rsidR="00C86073" w:rsidRPr="0098350D" w14:paraId="5DD7A19B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E7C36F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41690A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6679E2A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02BA2EE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, 0.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51626B5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51</w:t>
            </w:r>
          </w:p>
        </w:tc>
      </w:tr>
      <w:tr w:rsidR="00C86073" w:rsidRPr="0098350D" w14:paraId="04A2A5D2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45F93D9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1B7ABD2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1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E4775C7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7E08A4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28, 0.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C1E6202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.021</w:t>
            </w:r>
          </w:p>
        </w:tc>
      </w:tr>
      <w:tr w:rsidR="00C86073" w:rsidRPr="0098350D" w14:paraId="4F986F01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EC01A84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7 to 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AC620C1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3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DE36E0B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9018559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23, 0.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A6569CB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</w:tr>
      <w:tr w:rsidR="00C86073" w:rsidRPr="0098350D" w14:paraId="0E059A03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5E76689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9 to 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9556232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3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BA4FC7F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3774FEE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19, 0.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342355A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</w:tr>
      <w:tr w:rsidR="00C86073" w:rsidRPr="0098350D" w14:paraId="479E539D" w14:textId="77777777" w:rsidTr="00501DC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7F2102D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over 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C6352D4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2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96D8FF8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B38E7CC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0.05, 0.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1215AA0" w14:textId="77777777" w:rsidR="00C86073" w:rsidRPr="0098350D" w:rsidRDefault="00C86073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lang w:val="en-US"/>
              </w:rPr>
              <w:t>&lt;.001</w:t>
            </w:r>
          </w:p>
        </w:tc>
      </w:tr>
    </w:tbl>
    <w:p w14:paraId="7009BF81" w14:textId="1DBFD1C9" w:rsidR="00103FF7" w:rsidRPr="00B94606" w:rsidRDefault="00103FF7" w:rsidP="00B94606"/>
    <w:sectPr w:rsidR="00103FF7" w:rsidRPr="00B94606" w:rsidSect="00F77067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61C97" w14:textId="77777777" w:rsidR="00332BCA" w:rsidRDefault="00332BCA">
      <w:pPr>
        <w:spacing w:line="240" w:lineRule="auto"/>
      </w:pPr>
      <w:r>
        <w:separator/>
      </w:r>
    </w:p>
  </w:endnote>
  <w:endnote w:type="continuationSeparator" w:id="0">
    <w:p w14:paraId="2373FF26" w14:textId="77777777" w:rsidR="00332BCA" w:rsidRDefault="00332BCA">
      <w:pPr>
        <w:spacing w:line="240" w:lineRule="auto"/>
      </w:pPr>
      <w:r>
        <w:continuationSeparator/>
      </w:r>
    </w:p>
  </w:endnote>
  <w:endnote w:type="continuationNotice" w:id="1">
    <w:p w14:paraId="664881C2" w14:textId="77777777" w:rsidR="00332BCA" w:rsidRDefault="00332BC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2515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B9571" w14:textId="35ADD3EE" w:rsidR="00F46434" w:rsidRDefault="00F464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9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11101" w14:textId="77777777" w:rsidR="00F46434" w:rsidRDefault="00F464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9DB74" w14:textId="77777777" w:rsidR="00332BCA" w:rsidRDefault="00332BCA">
      <w:pPr>
        <w:spacing w:line="240" w:lineRule="auto"/>
      </w:pPr>
      <w:r>
        <w:separator/>
      </w:r>
    </w:p>
  </w:footnote>
  <w:footnote w:type="continuationSeparator" w:id="0">
    <w:p w14:paraId="141AE8A8" w14:textId="77777777" w:rsidR="00332BCA" w:rsidRDefault="00332BCA">
      <w:pPr>
        <w:spacing w:line="240" w:lineRule="auto"/>
      </w:pPr>
      <w:r>
        <w:continuationSeparator/>
      </w:r>
    </w:p>
  </w:footnote>
  <w:footnote w:type="continuationNotice" w:id="1">
    <w:p w14:paraId="5420A531" w14:textId="77777777" w:rsidR="00332BCA" w:rsidRDefault="00332BC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6F2AD" w14:textId="77777777" w:rsidR="00F7330F" w:rsidRDefault="00F733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05D9D"/>
    <w:multiLevelType w:val="multilevel"/>
    <w:tmpl w:val="427ABA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FA429CA"/>
    <w:multiLevelType w:val="hybridMultilevel"/>
    <w:tmpl w:val="7848F6E2"/>
    <w:lvl w:ilvl="0" w:tplc="3D1023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8157B7"/>
    <w:multiLevelType w:val="multilevel"/>
    <w:tmpl w:val="93BC28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26764585">
    <w:abstractNumId w:val="2"/>
  </w:num>
  <w:num w:numId="2" w16cid:durableId="1820805895">
    <w:abstractNumId w:val="0"/>
  </w:num>
  <w:num w:numId="3" w16cid:durableId="551386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B852P812L392I923"/>
    <w:docVar w:name="paperpile-doc-name" w:val="ACP BPA Paper 2023 01 19 Revision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BC66DE"/>
    <w:rsid w:val="00010036"/>
    <w:rsid w:val="0001060A"/>
    <w:rsid w:val="00010A61"/>
    <w:rsid w:val="00010D38"/>
    <w:rsid w:val="0001117B"/>
    <w:rsid w:val="00014F60"/>
    <w:rsid w:val="000151C8"/>
    <w:rsid w:val="00016397"/>
    <w:rsid w:val="000171A5"/>
    <w:rsid w:val="00017822"/>
    <w:rsid w:val="00020442"/>
    <w:rsid w:val="00023B32"/>
    <w:rsid w:val="00023F37"/>
    <w:rsid w:val="00024980"/>
    <w:rsid w:val="00025018"/>
    <w:rsid w:val="00030472"/>
    <w:rsid w:val="000326D5"/>
    <w:rsid w:val="000345DB"/>
    <w:rsid w:val="00034C9B"/>
    <w:rsid w:val="0004055B"/>
    <w:rsid w:val="00043091"/>
    <w:rsid w:val="00044867"/>
    <w:rsid w:val="000453ED"/>
    <w:rsid w:val="000479DE"/>
    <w:rsid w:val="00050E3C"/>
    <w:rsid w:val="00051722"/>
    <w:rsid w:val="00052770"/>
    <w:rsid w:val="0005397F"/>
    <w:rsid w:val="00053AD2"/>
    <w:rsid w:val="00054271"/>
    <w:rsid w:val="00055291"/>
    <w:rsid w:val="00055645"/>
    <w:rsid w:val="00055808"/>
    <w:rsid w:val="00055EF8"/>
    <w:rsid w:val="00057DE1"/>
    <w:rsid w:val="00063338"/>
    <w:rsid w:val="00064283"/>
    <w:rsid w:val="000647CB"/>
    <w:rsid w:val="000647E4"/>
    <w:rsid w:val="00066351"/>
    <w:rsid w:val="00066AC9"/>
    <w:rsid w:val="00070D23"/>
    <w:rsid w:val="000727A2"/>
    <w:rsid w:val="0007518B"/>
    <w:rsid w:val="000763A7"/>
    <w:rsid w:val="00077CBA"/>
    <w:rsid w:val="00081BD9"/>
    <w:rsid w:val="00081F0B"/>
    <w:rsid w:val="00083466"/>
    <w:rsid w:val="00083799"/>
    <w:rsid w:val="000870BA"/>
    <w:rsid w:val="00087573"/>
    <w:rsid w:val="000910DC"/>
    <w:rsid w:val="00094311"/>
    <w:rsid w:val="00094A39"/>
    <w:rsid w:val="00094D60"/>
    <w:rsid w:val="00095426"/>
    <w:rsid w:val="000A0790"/>
    <w:rsid w:val="000A0D30"/>
    <w:rsid w:val="000A1F98"/>
    <w:rsid w:val="000A47E4"/>
    <w:rsid w:val="000A52CF"/>
    <w:rsid w:val="000A5BF4"/>
    <w:rsid w:val="000A6FD9"/>
    <w:rsid w:val="000A7AA7"/>
    <w:rsid w:val="000A7CA4"/>
    <w:rsid w:val="000B09C4"/>
    <w:rsid w:val="000B0B07"/>
    <w:rsid w:val="000B0EF2"/>
    <w:rsid w:val="000B255A"/>
    <w:rsid w:val="000B4FB6"/>
    <w:rsid w:val="000B5A83"/>
    <w:rsid w:val="000C159B"/>
    <w:rsid w:val="000C20DE"/>
    <w:rsid w:val="000C3011"/>
    <w:rsid w:val="000C334D"/>
    <w:rsid w:val="000C50B2"/>
    <w:rsid w:val="000C6C79"/>
    <w:rsid w:val="000C76E0"/>
    <w:rsid w:val="000D24F1"/>
    <w:rsid w:val="000D2716"/>
    <w:rsid w:val="000D5A09"/>
    <w:rsid w:val="000E0261"/>
    <w:rsid w:val="000E05A9"/>
    <w:rsid w:val="000E16BE"/>
    <w:rsid w:val="000E47EE"/>
    <w:rsid w:val="000E5CE3"/>
    <w:rsid w:val="000F1022"/>
    <w:rsid w:val="000F24F6"/>
    <w:rsid w:val="000F2907"/>
    <w:rsid w:val="000F5ABD"/>
    <w:rsid w:val="000F5C37"/>
    <w:rsid w:val="000F6F67"/>
    <w:rsid w:val="000F7296"/>
    <w:rsid w:val="001008E2"/>
    <w:rsid w:val="00103FF7"/>
    <w:rsid w:val="0010725C"/>
    <w:rsid w:val="0010774D"/>
    <w:rsid w:val="001106F5"/>
    <w:rsid w:val="00115D0A"/>
    <w:rsid w:val="001213CC"/>
    <w:rsid w:val="001216CC"/>
    <w:rsid w:val="001234B4"/>
    <w:rsid w:val="0012524D"/>
    <w:rsid w:val="00127000"/>
    <w:rsid w:val="0013213F"/>
    <w:rsid w:val="00134273"/>
    <w:rsid w:val="00135177"/>
    <w:rsid w:val="0013568E"/>
    <w:rsid w:val="00135BD2"/>
    <w:rsid w:val="001378A7"/>
    <w:rsid w:val="0014056B"/>
    <w:rsid w:val="001431EF"/>
    <w:rsid w:val="00151377"/>
    <w:rsid w:val="001514BF"/>
    <w:rsid w:val="00151FCE"/>
    <w:rsid w:val="00153397"/>
    <w:rsid w:val="00153F33"/>
    <w:rsid w:val="001549E4"/>
    <w:rsid w:val="001577DB"/>
    <w:rsid w:val="00161E0F"/>
    <w:rsid w:val="00163222"/>
    <w:rsid w:val="0016332E"/>
    <w:rsid w:val="00163A72"/>
    <w:rsid w:val="0016483E"/>
    <w:rsid w:val="00165167"/>
    <w:rsid w:val="00171C64"/>
    <w:rsid w:val="001728AC"/>
    <w:rsid w:val="0017401F"/>
    <w:rsid w:val="00174327"/>
    <w:rsid w:val="00174AFC"/>
    <w:rsid w:val="0017532F"/>
    <w:rsid w:val="0017606C"/>
    <w:rsid w:val="0017705E"/>
    <w:rsid w:val="001801A4"/>
    <w:rsid w:val="00182857"/>
    <w:rsid w:val="001842EB"/>
    <w:rsid w:val="0018519D"/>
    <w:rsid w:val="00185265"/>
    <w:rsid w:val="00187DBF"/>
    <w:rsid w:val="001944A0"/>
    <w:rsid w:val="0019671E"/>
    <w:rsid w:val="00196FB9"/>
    <w:rsid w:val="001A0043"/>
    <w:rsid w:val="001A0F6C"/>
    <w:rsid w:val="001A42D3"/>
    <w:rsid w:val="001A619D"/>
    <w:rsid w:val="001A6D32"/>
    <w:rsid w:val="001B0906"/>
    <w:rsid w:val="001B0D6C"/>
    <w:rsid w:val="001B12A0"/>
    <w:rsid w:val="001B26AF"/>
    <w:rsid w:val="001B33E5"/>
    <w:rsid w:val="001B3AEF"/>
    <w:rsid w:val="001B58E2"/>
    <w:rsid w:val="001B5B26"/>
    <w:rsid w:val="001B5CA1"/>
    <w:rsid w:val="001B6276"/>
    <w:rsid w:val="001B69D7"/>
    <w:rsid w:val="001B7A8A"/>
    <w:rsid w:val="001B7B60"/>
    <w:rsid w:val="001C6AE5"/>
    <w:rsid w:val="001C7503"/>
    <w:rsid w:val="001D0A82"/>
    <w:rsid w:val="001D0C30"/>
    <w:rsid w:val="001D0F14"/>
    <w:rsid w:val="001D3683"/>
    <w:rsid w:val="001D4984"/>
    <w:rsid w:val="001D54BE"/>
    <w:rsid w:val="001E0189"/>
    <w:rsid w:val="001E1A2C"/>
    <w:rsid w:val="001E3560"/>
    <w:rsid w:val="001E4399"/>
    <w:rsid w:val="001E5CEE"/>
    <w:rsid w:val="001E6766"/>
    <w:rsid w:val="001E68D2"/>
    <w:rsid w:val="001F0684"/>
    <w:rsid w:val="001F084D"/>
    <w:rsid w:val="001F28FD"/>
    <w:rsid w:val="001F467B"/>
    <w:rsid w:val="001F6BB5"/>
    <w:rsid w:val="001F6D06"/>
    <w:rsid w:val="00200017"/>
    <w:rsid w:val="00205124"/>
    <w:rsid w:val="0021086A"/>
    <w:rsid w:val="00210B24"/>
    <w:rsid w:val="00212971"/>
    <w:rsid w:val="0021328A"/>
    <w:rsid w:val="002135F0"/>
    <w:rsid w:val="002137B2"/>
    <w:rsid w:val="002164A8"/>
    <w:rsid w:val="00216984"/>
    <w:rsid w:val="00223B9C"/>
    <w:rsid w:val="0022487F"/>
    <w:rsid w:val="0023036A"/>
    <w:rsid w:val="002318FD"/>
    <w:rsid w:val="00233874"/>
    <w:rsid w:val="00234BE1"/>
    <w:rsid w:val="00235124"/>
    <w:rsid w:val="00235367"/>
    <w:rsid w:val="00235F23"/>
    <w:rsid w:val="0023678B"/>
    <w:rsid w:val="00236F41"/>
    <w:rsid w:val="002372A6"/>
    <w:rsid w:val="00242239"/>
    <w:rsid w:val="00242B3F"/>
    <w:rsid w:val="00243078"/>
    <w:rsid w:val="002440A6"/>
    <w:rsid w:val="002450B8"/>
    <w:rsid w:val="00256771"/>
    <w:rsid w:val="00260DB8"/>
    <w:rsid w:val="00264566"/>
    <w:rsid w:val="00264E16"/>
    <w:rsid w:val="002652AA"/>
    <w:rsid w:val="00265F1D"/>
    <w:rsid w:val="002660FA"/>
    <w:rsid w:val="00266681"/>
    <w:rsid w:val="00270204"/>
    <w:rsid w:val="00270D4C"/>
    <w:rsid w:val="00271994"/>
    <w:rsid w:val="00273E54"/>
    <w:rsid w:val="00274B99"/>
    <w:rsid w:val="00276DB6"/>
    <w:rsid w:val="00284DFC"/>
    <w:rsid w:val="00286479"/>
    <w:rsid w:val="00286613"/>
    <w:rsid w:val="00287D09"/>
    <w:rsid w:val="00291B2C"/>
    <w:rsid w:val="00292148"/>
    <w:rsid w:val="00294615"/>
    <w:rsid w:val="002951E3"/>
    <w:rsid w:val="002965ED"/>
    <w:rsid w:val="002A04EC"/>
    <w:rsid w:val="002A2B9F"/>
    <w:rsid w:val="002A39F7"/>
    <w:rsid w:val="002A3DA2"/>
    <w:rsid w:val="002A574C"/>
    <w:rsid w:val="002A6B2C"/>
    <w:rsid w:val="002B1525"/>
    <w:rsid w:val="002B54BA"/>
    <w:rsid w:val="002B6CF2"/>
    <w:rsid w:val="002B70ED"/>
    <w:rsid w:val="002B7975"/>
    <w:rsid w:val="002C02D5"/>
    <w:rsid w:val="002C053C"/>
    <w:rsid w:val="002C3C7E"/>
    <w:rsid w:val="002C47EF"/>
    <w:rsid w:val="002C4A20"/>
    <w:rsid w:val="002D0953"/>
    <w:rsid w:val="002D24EE"/>
    <w:rsid w:val="002D54E1"/>
    <w:rsid w:val="002D6229"/>
    <w:rsid w:val="002D7215"/>
    <w:rsid w:val="002D7BB7"/>
    <w:rsid w:val="002E005B"/>
    <w:rsid w:val="002E1D5B"/>
    <w:rsid w:val="002E2472"/>
    <w:rsid w:val="002E369D"/>
    <w:rsid w:val="002E4F0E"/>
    <w:rsid w:val="002E7CA3"/>
    <w:rsid w:val="002F09AA"/>
    <w:rsid w:val="002F15BF"/>
    <w:rsid w:val="002F24F8"/>
    <w:rsid w:val="002F262E"/>
    <w:rsid w:val="002F3804"/>
    <w:rsid w:val="002F5039"/>
    <w:rsid w:val="002F5B29"/>
    <w:rsid w:val="002F5B3C"/>
    <w:rsid w:val="002F69D5"/>
    <w:rsid w:val="002F7111"/>
    <w:rsid w:val="003035FB"/>
    <w:rsid w:val="00304F58"/>
    <w:rsid w:val="00304F79"/>
    <w:rsid w:val="003102E3"/>
    <w:rsid w:val="00311319"/>
    <w:rsid w:val="003150B9"/>
    <w:rsid w:val="0031544F"/>
    <w:rsid w:val="003209C7"/>
    <w:rsid w:val="00321A18"/>
    <w:rsid w:val="00322AD4"/>
    <w:rsid w:val="00324696"/>
    <w:rsid w:val="0032501E"/>
    <w:rsid w:val="00327910"/>
    <w:rsid w:val="00331206"/>
    <w:rsid w:val="00332BCA"/>
    <w:rsid w:val="003347E1"/>
    <w:rsid w:val="00337730"/>
    <w:rsid w:val="00340729"/>
    <w:rsid w:val="00341B4A"/>
    <w:rsid w:val="00347737"/>
    <w:rsid w:val="003510F5"/>
    <w:rsid w:val="0035554A"/>
    <w:rsid w:val="003567BB"/>
    <w:rsid w:val="00357E8C"/>
    <w:rsid w:val="003612CA"/>
    <w:rsid w:val="0036718F"/>
    <w:rsid w:val="00367278"/>
    <w:rsid w:val="00372C95"/>
    <w:rsid w:val="00373232"/>
    <w:rsid w:val="003842B0"/>
    <w:rsid w:val="00384AC4"/>
    <w:rsid w:val="00385965"/>
    <w:rsid w:val="00385EB6"/>
    <w:rsid w:val="003879AB"/>
    <w:rsid w:val="00390BF1"/>
    <w:rsid w:val="00392B69"/>
    <w:rsid w:val="00392B71"/>
    <w:rsid w:val="00392F5C"/>
    <w:rsid w:val="003957A8"/>
    <w:rsid w:val="00396138"/>
    <w:rsid w:val="00396316"/>
    <w:rsid w:val="00397909"/>
    <w:rsid w:val="00397A44"/>
    <w:rsid w:val="003A1F01"/>
    <w:rsid w:val="003A230A"/>
    <w:rsid w:val="003A539F"/>
    <w:rsid w:val="003A598D"/>
    <w:rsid w:val="003A5C63"/>
    <w:rsid w:val="003B2CB0"/>
    <w:rsid w:val="003B3886"/>
    <w:rsid w:val="003B3EB8"/>
    <w:rsid w:val="003B712E"/>
    <w:rsid w:val="003B7E45"/>
    <w:rsid w:val="003C304B"/>
    <w:rsid w:val="003C3173"/>
    <w:rsid w:val="003C3E9C"/>
    <w:rsid w:val="003C4C14"/>
    <w:rsid w:val="003C5D77"/>
    <w:rsid w:val="003C7AFE"/>
    <w:rsid w:val="003D02FC"/>
    <w:rsid w:val="003D2380"/>
    <w:rsid w:val="003D23E2"/>
    <w:rsid w:val="003D4011"/>
    <w:rsid w:val="003E0A8D"/>
    <w:rsid w:val="003E2D8C"/>
    <w:rsid w:val="003E2FD8"/>
    <w:rsid w:val="003E4566"/>
    <w:rsid w:val="003E4BB0"/>
    <w:rsid w:val="003E5D3E"/>
    <w:rsid w:val="003E6115"/>
    <w:rsid w:val="003E645E"/>
    <w:rsid w:val="003E7E6A"/>
    <w:rsid w:val="003F08C0"/>
    <w:rsid w:val="003F4919"/>
    <w:rsid w:val="003F4949"/>
    <w:rsid w:val="003F713D"/>
    <w:rsid w:val="003F78DA"/>
    <w:rsid w:val="004003E3"/>
    <w:rsid w:val="00400412"/>
    <w:rsid w:val="00400D76"/>
    <w:rsid w:val="004053C1"/>
    <w:rsid w:val="00406457"/>
    <w:rsid w:val="00410723"/>
    <w:rsid w:val="004113A1"/>
    <w:rsid w:val="00413B66"/>
    <w:rsid w:val="00413ECA"/>
    <w:rsid w:val="0041464E"/>
    <w:rsid w:val="0042017B"/>
    <w:rsid w:val="00422D7B"/>
    <w:rsid w:val="00426056"/>
    <w:rsid w:val="004260B2"/>
    <w:rsid w:val="00426BDF"/>
    <w:rsid w:val="00427374"/>
    <w:rsid w:val="00427491"/>
    <w:rsid w:val="00431E2F"/>
    <w:rsid w:val="0043204B"/>
    <w:rsid w:val="00437319"/>
    <w:rsid w:val="004408F3"/>
    <w:rsid w:val="00444DD4"/>
    <w:rsid w:val="004458CB"/>
    <w:rsid w:val="004465A0"/>
    <w:rsid w:val="00447C20"/>
    <w:rsid w:val="00451596"/>
    <w:rsid w:val="004516F1"/>
    <w:rsid w:val="00453178"/>
    <w:rsid w:val="00454CE4"/>
    <w:rsid w:val="0045539B"/>
    <w:rsid w:val="004615E5"/>
    <w:rsid w:val="00464CB4"/>
    <w:rsid w:val="00465BCB"/>
    <w:rsid w:val="004675CA"/>
    <w:rsid w:val="0047191D"/>
    <w:rsid w:val="00472480"/>
    <w:rsid w:val="004735AD"/>
    <w:rsid w:val="00474E8F"/>
    <w:rsid w:val="0047578F"/>
    <w:rsid w:val="0047584E"/>
    <w:rsid w:val="00477F79"/>
    <w:rsid w:val="00480014"/>
    <w:rsid w:val="00480FDD"/>
    <w:rsid w:val="00485138"/>
    <w:rsid w:val="004855D2"/>
    <w:rsid w:val="004860C3"/>
    <w:rsid w:val="004916FF"/>
    <w:rsid w:val="004925AA"/>
    <w:rsid w:val="00492CFC"/>
    <w:rsid w:val="00494659"/>
    <w:rsid w:val="00495AA0"/>
    <w:rsid w:val="004A041B"/>
    <w:rsid w:val="004A0EDD"/>
    <w:rsid w:val="004A1275"/>
    <w:rsid w:val="004A1ECB"/>
    <w:rsid w:val="004A4519"/>
    <w:rsid w:val="004A5B6F"/>
    <w:rsid w:val="004A6BD2"/>
    <w:rsid w:val="004B0CB4"/>
    <w:rsid w:val="004B1D4D"/>
    <w:rsid w:val="004B2906"/>
    <w:rsid w:val="004B3750"/>
    <w:rsid w:val="004B3994"/>
    <w:rsid w:val="004B7B64"/>
    <w:rsid w:val="004C233B"/>
    <w:rsid w:val="004C616B"/>
    <w:rsid w:val="004D3D6B"/>
    <w:rsid w:val="004D40CA"/>
    <w:rsid w:val="004D5123"/>
    <w:rsid w:val="004D5A7F"/>
    <w:rsid w:val="004D66C3"/>
    <w:rsid w:val="004E3215"/>
    <w:rsid w:val="004E4030"/>
    <w:rsid w:val="004E4B39"/>
    <w:rsid w:val="004F0F76"/>
    <w:rsid w:val="004F1D07"/>
    <w:rsid w:val="004F3973"/>
    <w:rsid w:val="004F7E23"/>
    <w:rsid w:val="0050139B"/>
    <w:rsid w:val="00502E3E"/>
    <w:rsid w:val="005049C2"/>
    <w:rsid w:val="00505F27"/>
    <w:rsid w:val="00512F4E"/>
    <w:rsid w:val="00513EEF"/>
    <w:rsid w:val="005160C5"/>
    <w:rsid w:val="00517A61"/>
    <w:rsid w:val="00521D8A"/>
    <w:rsid w:val="005243F3"/>
    <w:rsid w:val="00525046"/>
    <w:rsid w:val="00525987"/>
    <w:rsid w:val="005339B8"/>
    <w:rsid w:val="00534F4B"/>
    <w:rsid w:val="00535421"/>
    <w:rsid w:val="00536574"/>
    <w:rsid w:val="00540C4B"/>
    <w:rsid w:val="00540C78"/>
    <w:rsid w:val="0054117C"/>
    <w:rsid w:val="0054440E"/>
    <w:rsid w:val="00544868"/>
    <w:rsid w:val="00546885"/>
    <w:rsid w:val="00546B2F"/>
    <w:rsid w:val="00546E6A"/>
    <w:rsid w:val="005475A3"/>
    <w:rsid w:val="00551031"/>
    <w:rsid w:val="005512B3"/>
    <w:rsid w:val="00552765"/>
    <w:rsid w:val="00560349"/>
    <w:rsid w:val="00560419"/>
    <w:rsid w:val="005645FD"/>
    <w:rsid w:val="00567036"/>
    <w:rsid w:val="00567373"/>
    <w:rsid w:val="005701B7"/>
    <w:rsid w:val="0057602A"/>
    <w:rsid w:val="0057677A"/>
    <w:rsid w:val="00584EE1"/>
    <w:rsid w:val="00585995"/>
    <w:rsid w:val="005871F6"/>
    <w:rsid w:val="00592EDB"/>
    <w:rsid w:val="00593153"/>
    <w:rsid w:val="005979CF"/>
    <w:rsid w:val="00597D4D"/>
    <w:rsid w:val="005A17BB"/>
    <w:rsid w:val="005B4136"/>
    <w:rsid w:val="005B41C1"/>
    <w:rsid w:val="005B49A8"/>
    <w:rsid w:val="005B5E4B"/>
    <w:rsid w:val="005B688D"/>
    <w:rsid w:val="005B6A22"/>
    <w:rsid w:val="005B7092"/>
    <w:rsid w:val="005D1501"/>
    <w:rsid w:val="005D27B1"/>
    <w:rsid w:val="005D359E"/>
    <w:rsid w:val="005D3668"/>
    <w:rsid w:val="005D4F44"/>
    <w:rsid w:val="005E2174"/>
    <w:rsid w:val="005E67EA"/>
    <w:rsid w:val="005F18EF"/>
    <w:rsid w:val="005F1D55"/>
    <w:rsid w:val="005F23D4"/>
    <w:rsid w:val="005F3949"/>
    <w:rsid w:val="005F7D22"/>
    <w:rsid w:val="00600F69"/>
    <w:rsid w:val="006032F8"/>
    <w:rsid w:val="00603DB2"/>
    <w:rsid w:val="00604209"/>
    <w:rsid w:val="0061094B"/>
    <w:rsid w:val="00612807"/>
    <w:rsid w:val="0061287D"/>
    <w:rsid w:val="006141CE"/>
    <w:rsid w:val="006143A9"/>
    <w:rsid w:val="006155E1"/>
    <w:rsid w:val="00624AB9"/>
    <w:rsid w:val="0062548F"/>
    <w:rsid w:val="00626018"/>
    <w:rsid w:val="006273BE"/>
    <w:rsid w:val="00627747"/>
    <w:rsid w:val="00635E2E"/>
    <w:rsid w:val="00636465"/>
    <w:rsid w:val="00642FBB"/>
    <w:rsid w:val="00643512"/>
    <w:rsid w:val="00643E62"/>
    <w:rsid w:val="00644FD5"/>
    <w:rsid w:val="00645D18"/>
    <w:rsid w:val="0064726B"/>
    <w:rsid w:val="00650085"/>
    <w:rsid w:val="00656663"/>
    <w:rsid w:val="00662E2E"/>
    <w:rsid w:val="006630C4"/>
    <w:rsid w:val="00664884"/>
    <w:rsid w:val="00665E4B"/>
    <w:rsid w:val="00670E74"/>
    <w:rsid w:val="00677E9B"/>
    <w:rsid w:val="00681B5D"/>
    <w:rsid w:val="00683429"/>
    <w:rsid w:val="00683C96"/>
    <w:rsid w:val="00684C3C"/>
    <w:rsid w:val="00686F72"/>
    <w:rsid w:val="00690BEF"/>
    <w:rsid w:val="0069107A"/>
    <w:rsid w:val="006914AE"/>
    <w:rsid w:val="00694070"/>
    <w:rsid w:val="006963DB"/>
    <w:rsid w:val="00697EF2"/>
    <w:rsid w:val="006A212D"/>
    <w:rsid w:val="006A22C3"/>
    <w:rsid w:val="006A3CE3"/>
    <w:rsid w:val="006A460B"/>
    <w:rsid w:val="006A5934"/>
    <w:rsid w:val="006A627E"/>
    <w:rsid w:val="006A723C"/>
    <w:rsid w:val="006B2652"/>
    <w:rsid w:val="006C18BF"/>
    <w:rsid w:val="006C1A9D"/>
    <w:rsid w:val="006C274F"/>
    <w:rsid w:val="006D1E0A"/>
    <w:rsid w:val="006D26EC"/>
    <w:rsid w:val="006D5142"/>
    <w:rsid w:val="006D7464"/>
    <w:rsid w:val="006E01FA"/>
    <w:rsid w:val="006E09F5"/>
    <w:rsid w:val="006E4882"/>
    <w:rsid w:val="006E5A17"/>
    <w:rsid w:val="006F4B11"/>
    <w:rsid w:val="006F7E8C"/>
    <w:rsid w:val="006F7FC3"/>
    <w:rsid w:val="0070297E"/>
    <w:rsid w:val="00707FFD"/>
    <w:rsid w:val="007106D0"/>
    <w:rsid w:val="007114BC"/>
    <w:rsid w:val="0071172C"/>
    <w:rsid w:val="0071173A"/>
    <w:rsid w:val="007124B0"/>
    <w:rsid w:val="00716D71"/>
    <w:rsid w:val="00721091"/>
    <w:rsid w:val="0072174B"/>
    <w:rsid w:val="00721961"/>
    <w:rsid w:val="00721CFB"/>
    <w:rsid w:val="007220CA"/>
    <w:rsid w:val="00722D3D"/>
    <w:rsid w:val="007265C3"/>
    <w:rsid w:val="00727869"/>
    <w:rsid w:val="00727C09"/>
    <w:rsid w:val="00727C7B"/>
    <w:rsid w:val="00730D36"/>
    <w:rsid w:val="0073187F"/>
    <w:rsid w:val="007329B9"/>
    <w:rsid w:val="00734024"/>
    <w:rsid w:val="00734257"/>
    <w:rsid w:val="00734313"/>
    <w:rsid w:val="007349E0"/>
    <w:rsid w:val="00734B05"/>
    <w:rsid w:val="00742982"/>
    <w:rsid w:val="007430F5"/>
    <w:rsid w:val="00744796"/>
    <w:rsid w:val="00746B23"/>
    <w:rsid w:val="007471AF"/>
    <w:rsid w:val="0076015F"/>
    <w:rsid w:val="00762497"/>
    <w:rsid w:val="0076313A"/>
    <w:rsid w:val="00763E17"/>
    <w:rsid w:val="00764705"/>
    <w:rsid w:val="00774C0B"/>
    <w:rsid w:val="00774D6E"/>
    <w:rsid w:val="007753E1"/>
    <w:rsid w:val="007763CD"/>
    <w:rsid w:val="00780958"/>
    <w:rsid w:val="00780E79"/>
    <w:rsid w:val="0078398D"/>
    <w:rsid w:val="0078501F"/>
    <w:rsid w:val="00787EB2"/>
    <w:rsid w:val="00791525"/>
    <w:rsid w:val="0079397C"/>
    <w:rsid w:val="0079671B"/>
    <w:rsid w:val="00796AC7"/>
    <w:rsid w:val="007A2F7F"/>
    <w:rsid w:val="007A4BAE"/>
    <w:rsid w:val="007B0625"/>
    <w:rsid w:val="007B1DD8"/>
    <w:rsid w:val="007B1E05"/>
    <w:rsid w:val="007B1F9B"/>
    <w:rsid w:val="007B1FFD"/>
    <w:rsid w:val="007B3BF8"/>
    <w:rsid w:val="007B4B23"/>
    <w:rsid w:val="007B6B14"/>
    <w:rsid w:val="007B75EC"/>
    <w:rsid w:val="007C0432"/>
    <w:rsid w:val="007C1C73"/>
    <w:rsid w:val="007C2E12"/>
    <w:rsid w:val="007C344A"/>
    <w:rsid w:val="007C5A5C"/>
    <w:rsid w:val="007C69A6"/>
    <w:rsid w:val="007D490F"/>
    <w:rsid w:val="007D4CD8"/>
    <w:rsid w:val="007D4F47"/>
    <w:rsid w:val="007D5528"/>
    <w:rsid w:val="007D5F8D"/>
    <w:rsid w:val="007D6835"/>
    <w:rsid w:val="007D7A7E"/>
    <w:rsid w:val="007E094C"/>
    <w:rsid w:val="007E1572"/>
    <w:rsid w:val="007E5FCF"/>
    <w:rsid w:val="007F0E1A"/>
    <w:rsid w:val="007F1A9F"/>
    <w:rsid w:val="007F205E"/>
    <w:rsid w:val="007F502B"/>
    <w:rsid w:val="007F557E"/>
    <w:rsid w:val="007F5847"/>
    <w:rsid w:val="00800486"/>
    <w:rsid w:val="00802D66"/>
    <w:rsid w:val="008047C5"/>
    <w:rsid w:val="00807572"/>
    <w:rsid w:val="00807997"/>
    <w:rsid w:val="0081175C"/>
    <w:rsid w:val="00812F20"/>
    <w:rsid w:val="00814571"/>
    <w:rsid w:val="00815E44"/>
    <w:rsid w:val="00817B16"/>
    <w:rsid w:val="008224F9"/>
    <w:rsid w:val="0082719D"/>
    <w:rsid w:val="00827D50"/>
    <w:rsid w:val="00830403"/>
    <w:rsid w:val="008326FB"/>
    <w:rsid w:val="00833130"/>
    <w:rsid w:val="008344B0"/>
    <w:rsid w:val="00835493"/>
    <w:rsid w:val="008358A1"/>
    <w:rsid w:val="00836447"/>
    <w:rsid w:val="00836E51"/>
    <w:rsid w:val="00837079"/>
    <w:rsid w:val="00837D4C"/>
    <w:rsid w:val="008409E2"/>
    <w:rsid w:val="0084197C"/>
    <w:rsid w:val="00844165"/>
    <w:rsid w:val="0084417C"/>
    <w:rsid w:val="00846FBB"/>
    <w:rsid w:val="00847C54"/>
    <w:rsid w:val="00853F7E"/>
    <w:rsid w:val="00855235"/>
    <w:rsid w:val="00856393"/>
    <w:rsid w:val="00856C80"/>
    <w:rsid w:val="008570A8"/>
    <w:rsid w:val="00857BE0"/>
    <w:rsid w:val="00861E10"/>
    <w:rsid w:val="00861FAC"/>
    <w:rsid w:val="008647C3"/>
    <w:rsid w:val="008668FB"/>
    <w:rsid w:val="00870E75"/>
    <w:rsid w:val="008730FD"/>
    <w:rsid w:val="00877DA1"/>
    <w:rsid w:val="0088039E"/>
    <w:rsid w:val="008900DC"/>
    <w:rsid w:val="0089084A"/>
    <w:rsid w:val="00891625"/>
    <w:rsid w:val="00892BAE"/>
    <w:rsid w:val="00894319"/>
    <w:rsid w:val="00894649"/>
    <w:rsid w:val="00895FEF"/>
    <w:rsid w:val="00896E5E"/>
    <w:rsid w:val="00897E67"/>
    <w:rsid w:val="00897EDB"/>
    <w:rsid w:val="008A1191"/>
    <w:rsid w:val="008A34A7"/>
    <w:rsid w:val="008A6009"/>
    <w:rsid w:val="008B16F1"/>
    <w:rsid w:val="008B4F85"/>
    <w:rsid w:val="008B694E"/>
    <w:rsid w:val="008C205A"/>
    <w:rsid w:val="008C3E3C"/>
    <w:rsid w:val="008C48DA"/>
    <w:rsid w:val="008C58B0"/>
    <w:rsid w:val="008C62A4"/>
    <w:rsid w:val="008C65BE"/>
    <w:rsid w:val="008C6D0F"/>
    <w:rsid w:val="008D248B"/>
    <w:rsid w:val="008D6B48"/>
    <w:rsid w:val="008D6F98"/>
    <w:rsid w:val="008E16BF"/>
    <w:rsid w:val="008F115D"/>
    <w:rsid w:val="008F1260"/>
    <w:rsid w:val="008F3AC6"/>
    <w:rsid w:val="008F5EE1"/>
    <w:rsid w:val="008F7497"/>
    <w:rsid w:val="00902B20"/>
    <w:rsid w:val="00902E14"/>
    <w:rsid w:val="00902E1E"/>
    <w:rsid w:val="00905159"/>
    <w:rsid w:val="009061E2"/>
    <w:rsid w:val="00906307"/>
    <w:rsid w:val="0091134F"/>
    <w:rsid w:val="00914A22"/>
    <w:rsid w:val="00924D2F"/>
    <w:rsid w:val="009257E6"/>
    <w:rsid w:val="00927F9A"/>
    <w:rsid w:val="009307F5"/>
    <w:rsid w:val="0093292D"/>
    <w:rsid w:val="00933895"/>
    <w:rsid w:val="00935448"/>
    <w:rsid w:val="0093600D"/>
    <w:rsid w:val="00942E12"/>
    <w:rsid w:val="009465B6"/>
    <w:rsid w:val="00947D39"/>
    <w:rsid w:val="0095008E"/>
    <w:rsid w:val="00951369"/>
    <w:rsid w:val="00953E69"/>
    <w:rsid w:val="00955D22"/>
    <w:rsid w:val="00957781"/>
    <w:rsid w:val="009615D4"/>
    <w:rsid w:val="0096272D"/>
    <w:rsid w:val="009628DE"/>
    <w:rsid w:val="00963AAB"/>
    <w:rsid w:val="009663C3"/>
    <w:rsid w:val="00970852"/>
    <w:rsid w:val="00970D59"/>
    <w:rsid w:val="009730B6"/>
    <w:rsid w:val="0097654D"/>
    <w:rsid w:val="00976685"/>
    <w:rsid w:val="00977AD7"/>
    <w:rsid w:val="009805A1"/>
    <w:rsid w:val="009809E0"/>
    <w:rsid w:val="00980A3A"/>
    <w:rsid w:val="00981C1F"/>
    <w:rsid w:val="00981DFB"/>
    <w:rsid w:val="00982D90"/>
    <w:rsid w:val="009831C6"/>
    <w:rsid w:val="009832EB"/>
    <w:rsid w:val="0098350D"/>
    <w:rsid w:val="0098674D"/>
    <w:rsid w:val="00986C9B"/>
    <w:rsid w:val="00990103"/>
    <w:rsid w:val="009907CC"/>
    <w:rsid w:val="009976E5"/>
    <w:rsid w:val="009A075C"/>
    <w:rsid w:val="009A3B91"/>
    <w:rsid w:val="009A48FC"/>
    <w:rsid w:val="009A65A1"/>
    <w:rsid w:val="009A66F3"/>
    <w:rsid w:val="009A77BD"/>
    <w:rsid w:val="009B38BC"/>
    <w:rsid w:val="009B6CE8"/>
    <w:rsid w:val="009C3375"/>
    <w:rsid w:val="009C74B1"/>
    <w:rsid w:val="009D30ED"/>
    <w:rsid w:val="009D47CF"/>
    <w:rsid w:val="009D6031"/>
    <w:rsid w:val="009D7FD7"/>
    <w:rsid w:val="009E23D5"/>
    <w:rsid w:val="009E278E"/>
    <w:rsid w:val="009E280C"/>
    <w:rsid w:val="009E30F8"/>
    <w:rsid w:val="009E3686"/>
    <w:rsid w:val="009E63F1"/>
    <w:rsid w:val="009F1E97"/>
    <w:rsid w:val="009F2171"/>
    <w:rsid w:val="009F2543"/>
    <w:rsid w:val="009F3BF4"/>
    <w:rsid w:val="009F4269"/>
    <w:rsid w:val="00A017B7"/>
    <w:rsid w:val="00A0494A"/>
    <w:rsid w:val="00A04CBC"/>
    <w:rsid w:val="00A04E01"/>
    <w:rsid w:val="00A116D6"/>
    <w:rsid w:val="00A144FD"/>
    <w:rsid w:val="00A1517D"/>
    <w:rsid w:val="00A16365"/>
    <w:rsid w:val="00A1669B"/>
    <w:rsid w:val="00A2046A"/>
    <w:rsid w:val="00A211F8"/>
    <w:rsid w:val="00A21959"/>
    <w:rsid w:val="00A21F61"/>
    <w:rsid w:val="00A22FDF"/>
    <w:rsid w:val="00A2366D"/>
    <w:rsid w:val="00A23B3E"/>
    <w:rsid w:val="00A23F59"/>
    <w:rsid w:val="00A24F60"/>
    <w:rsid w:val="00A2693F"/>
    <w:rsid w:val="00A31FC7"/>
    <w:rsid w:val="00A33808"/>
    <w:rsid w:val="00A33EC4"/>
    <w:rsid w:val="00A347E7"/>
    <w:rsid w:val="00A35221"/>
    <w:rsid w:val="00A369D2"/>
    <w:rsid w:val="00A43C43"/>
    <w:rsid w:val="00A43E29"/>
    <w:rsid w:val="00A45CC7"/>
    <w:rsid w:val="00A4732E"/>
    <w:rsid w:val="00A50303"/>
    <w:rsid w:val="00A5112C"/>
    <w:rsid w:val="00A556C5"/>
    <w:rsid w:val="00A56CE9"/>
    <w:rsid w:val="00A574AE"/>
    <w:rsid w:val="00A60C94"/>
    <w:rsid w:val="00A6229C"/>
    <w:rsid w:val="00A63436"/>
    <w:rsid w:val="00A63F02"/>
    <w:rsid w:val="00A64B4D"/>
    <w:rsid w:val="00A659B9"/>
    <w:rsid w:val="00A7123C"/>
    <w:rsid w:val="00A72A1C"/>
    <w:rsid w:val="00A80557"/>
    <w:rsid w:val="00A82AC9"/>
    <w:rsid w:val="00A834FE"/>
    <w:rsid w:val="00A83F02"/>
    <w:rsid w:val="00A84CB3"/>
    <w:rsid w:val="00A86836"/>
    <w:rsid w:val="00A95335"/>
    <w:rsid w:val="00A95855"/>
    <w:rsid w:val="00AA04F7"/>
    <w:rsid w:val="00AA7694"/>
    <w:rsid w:val="00AB180D"/>
    <w:rsid w:val="00AB2D5F"/>
    <w:rsid w:val="00AB2DD6"/>
    <w:rsid w:val="00AB5B32"/>
    <w:rsid w:val="00AC1D78"/>
    <w:rsid w:val="00AC4B68"/>
    <w:rsid w:val="00AC707C"/>
    <w:rsid w:val="00AC7331"/>
    <w:rsid w:val="00AD01C4"/>
    <w:rsid w:val="00AD127C"/>
    <w:rsid w:val="00AD167F"/>
    <w:rsid w:val="00AD1EF4"/>
    <w:rsid w:val="00AD2B1B"/>
    <w:rsid w:val="00AD4C02"/>
    <w:rsid w:val="00AD5356"/>
    <w:rsid w:val="00AE0961"/>
    <w:rsid w:val="00AE0E23"/>
    <w:rsid w:val="00AE1A3C"/>
    <w:rsid w:val="00AE3318"/>
    <w:rsid w:val="00AE3BF1"/>
    <w:rsid w:val="00AF0DDC"/>
    <w:rsid w:val="00AF4E16"/>
    <w:rsid w:val="00B00EA4"/>
    <w:rsid w:val="00B0180B"/>
    <w:rsid w:val="00B01DBB"/>
    <w:rsid w:val="00B01E46"/>
    <w:rsid w:val="00B02609"/>
    <w:rsid w:val="00B03719"/>
    <w:rsid w:val="00B04C39"/>
    <w:rsid w:val="00B05BD9"/>
    <w:rsid w:val="00B10248"/>
    <w:rsid w:val="00B11B1D"/>
    <w:rsid w:val="00B13075"/>
    <w:rsid w:val="00B20048"/>
    <w:rsid w:val="00B2242A"/>
    <w:rsid w:val="00B23CE0"/>
    <w:rsid w:val="00B30AC2"/>
    <w:rsid w:val="00B35122"/>
    <w:rsid w:val="00B36CCA"/>
    <w:rsid w:val="00B45C15"/>
    <w:rsid w:val="00B4627C"/>
    <w:rsid w:val="00B47260"/>
    <w:rsid w:val="00B54BDC"/>
    <w:rsid w:val="00B552CA"/>
    <w:rsid w:val="00B55B79"/>
    <w:rsid w:val="00B62C80"/>
    <w:rsid w:val="00B634F2"/>
    <w:rsid w:val="00B67C28"/>
    <w:rsid w:val="00B73E24"/>
    <w:rsid w:val="00B75A9E"/>
    <w:rsid w:val="00B75FC5"/>
    <w:rsid w:val="00B75FD5"/>
    <w:rsid w:val="00B83914"/>
    <w:rsid w:val="00B83F0B"/>
    <w:rsid w:val="00B8468E"/>
    <w:rsid w:val="00B853FE"/>
    <w:rsid w:val="00B85ABA"/>
    <w:rsid w:val="00B87C8F"/>
    <w:rsid w:val="00B907D2"/>
    <w:rsid w:val="00B90C07"/>
    <w:rsid w:val="00B91579"/>
    <w:rsid w:val="00B92875"/>
    <w:rsid w:val="00B93D3A"/>
    <w:rsid w:val="00B94606"/>
    <w:rsid w:val="00BA1CF1"/>
    <w:rsid w:val="00BA6305"/>
    <w:rsid w:val="00BA6AAB"/>
    <w:rsid w:val="00BB1202"/>
    <w:rsid w:val="00BB3BEC"/>
    <w:rsid w:val="00BB47D7"/>
    <w:rsid w:val="00BB4BA8"/>
    <w:rsid w:val="00BB718F"/>
    <w:rsid w:val="00BC012F"/>
    <w:rsid w:val="00BC05BA"/>
    <w:rsid w:val="00BC66DE"/>
    <w:rsid w:val="00BC7D4C"/>
    <w:rsid w:val="00BD0197"/>
    <w:rsid w:val="00BD0923"/>
    <w:rsid w:val="00BD1292"/>
    <w:rsid w:val="00BD2316"/>
    <w:rsid w:val="00BD598E"/>
    <w:rsid w:val="00BD62C6"/>
    <w:rsid w:val="00BD6F8A"/>
    <w:rsid w:val="00BE3E88"/>
    <w:rsid w:val="00BE4F17"/>
    <w:rsid w:val="00BE5FC7"/>
    <w:rsid w:val="00BE64DA"/>
    <w:rsid w:val="00BE73A8"/>
    <w:rsid w:val="00BF04CA"/>
    <w:rsid w:val="00BF0742"/>
    <w:rsid w:val="00BF155C"/>
    <w:rsid w:val="00BF33EB"/>
    <w:rsid w:val="00BF57F1"/>
    <w:rsid w:val="00BF596B"/>
    <w:rsid w:val="00BF7BF9"/>
    <w:rsid w:val="00C05DFD"/>
    <w:rsid w:val="00C076DA"/>
    <w:rsid w:val="00C10AB6"/>
    <w:rsid w:val="00C13788"/>
    <w:rsid w:val="00C13F26"/>
    <w:rsid w:val="00C1474F"/>
    <w:rsid w:val="00C15584"/>
    <w:rsid w:val="00C161C2"/>
    <w:rsid w:val="00C169BB"/>
    <w:rsid w:val="00C177D1"/>
    <w:rsid w:val="00C17B7C"/>
    <w:rsid w:val="00C17FE6"/>
    <w:rsid w:val="00C23678"/>
    <w:rsid w:val="00C2384B"/>
    <w:rsid w:val="00C2447B"/>
    <w:rsid w:val="00C25179"/>
    <w:rsid w:val="00C25301"/>
    <w:rsid w:val="00C254DB"/>
    <w:rsid w:val="00C25828"/>
    <w:rsid w:val="00C25894"/>
    <w:rsid w:val="00C26F2C"/>
    <w:rsid w:val="00C3152F"/>
    <w:rsid w:val="00C33549"/>
    <w:rsid w:val="00C33CF1"/>
    <w:rsid w:val="00C3562C"/>
    <w:rsid w:val="00C35936"/>
    <w:rsid w:val="00C422F5"/>
    <w:rsid w:val="00C47814"/>
    <w:rsid w:val="00C5223C"/>
    <w:rsid w:val="00C52292"/>
    <w:rsid w:val="00C52BD9"/>
    <w:rsid w:val="00C54DE2"/>
    <w:rsid w:val="00C55F29"/>
    <w:rsid w:val="00C60B0F"/>
    <w:rsid w:val="00C61AF8"/>
    <w:rsid w:val="00C6264D"/>
    <w:rsid w:val="00C63CA6"/>
    <w:rsid w:val="00C65062"/>
    <w:rsid w:val="00C65453"/>
    <w:rsid w:val="00C65AA6"/>
    <w:rsid w:val="00C701E4"/>
    <w:rsid w:val="00C719AE"/>
    <w:rsid w:val="00C73741"/>
    <w:rsid w:val="00C75068"/>
    <w:rsid w:val="00C75CB3"/>
    <w:rsid w:val="00C75D14"/>
    <w:rsid w:val="00C77A0E"/>
    <w:rsid w:val="00C77BE3"/>
    <w:rsid w:val="00C80373"/>
    <w:rsid w:val="00C81BC2"/>
    <w:rsid w:val="00C82DD3"/>
    <w:rsid w:val="00C83798"/>
    <w:rsid w:val="00C84BBF"/>
    <w:rsid w:val="00C85535"/>
    <w:rsid w:val="00C86073"/>
    <w:rsid w:val="00C87BCB"/>
    <w:rsid w:val="00C9112C"/>
    <w:rsid w:val="00C93A53"/>
    <w:rsid w:val="00C944AF"/>
    <w:rsid w:val="00C96FB7"/>
    <w:rsid w:val="00CA1E81"/>
    <w:rsid w:val="00CB1375"/>
    <w:rsid w:val="00CB23C3"/>
    <w:rsid w:val="00CB24AE"/>
    <w:rsid w:val="00CB558C"/>
    <w:rsid w:val="00CB5D1C"/>
    <w:rsid w:val="00CB6207"/>
    <w:rsid w:val="00CC5119"/>
    <w:rsid w:val="00CC62A2"/>
    <w:rsid w:val="00CC6B9E"/>
    <w:rsid w:val="00CD0041"/>
    <w:rsid w:val="00CD7609"/>
    <w:rsid w:val="00CE0CF8"/>
    <w:rsid w:val="00CE4707"/>
    <w:rsid w:val="00CE7002"/>
    <w:rsid w:val="00CF08A6"/>
    <w:rsid w:val="00CF09CF"/>
    <w:rsid w:val="00CF0B4F"/>
    <w:rsid w:val="00CF2004"/>
    <w:rsid w:val="00CF31E1"/>
    <w:rsid w:val="00CF3311"/>
    <w:rsid w:val="00D00013"/>
    <w:rsid w:val="00D01AA5"/>
    <w:rsid w:val="00D02D2E"/>
    <w:rsid w:val="00D06002"/>
    <w:rsid w:val="00D11024"/>
    <w:rsid w:val="00D12CF2"/>
    <w:rsid w:val="00D13857"/>
    <w:rsid w:val="00D17579"/>
    <w:rsid w:val="00D177C1"/>
    <w:rsid w:val="00D244F6"/>
    <w:rsid w:val="00D25169"/>
    <w:rsid w:val="00D25955"/>
    <w:rsid w:val="00D267BB"/>
    <w:rsid w:val="00D358F2"/>
    <w:rsid w:val="00D419A3"/>
    <w:rsid w:val="00D4250A"/>
    <w:rsid w:val="00D42C70"/>
    <w:rsid w:val="00D432E9"/>
    <w:rsid w:val="00D45F61"/>
    <w:rsid w:val="00D46A00"/>
    <w:rsid w:val="00D50B18"/>
    <w:rsid w:val="00D51AE3"/>
    <w:rsid w:val="00D51EC0"/>
    <w:rsid w:val="00D52257"/>
    <w:rsid w:val="00D527E6"/>
    <w:rsid w:val="00D52D5A"/>
    <w:rsid w:val="00D52E95"/>
    <w:rsid w:val="00D53A01"/>
    <w:rsid w:val="00D53A70"/>
    <w:rsid w:val="00D54301"/>
    <w:rsid w:val="00D557A1"/>
    <w:rsid w:val="00D57510"/>
    <w:rsid w:val="00D57886"/>
    <w:rsid w:val="00D6099B"/>
    <w:rsid w:val="00D6108E"/>
    <w:rsid w:val="00D623BB"/>
    <w:rsid w:val="00D63764"/>
    <w:rsid w:val="00D63A7B"/>
    <w:rsid w:val="00D654EE"/>
    <w:rsid w:val="00D74514"/>
    <w:rsid w:val="00D750AD"/>
    <w:rsid w:val="00D75305"/>
    <w:rsid w:val="00D80D04"/>
    <w:rsid w:val="00D81B81"/>
    <w:rsid w:val="00D83EF2"/>
    <w:rsid w:val="00D8471D"/>
    <w:rsid w:val="00D86DCA"/>
    <w:rsid w:val="00D9031A"/>
    <w:rsid w:val="00D92E8F"/>
    <w:rsid w:val="00D95592"/>
    <w:rsid w:val="00DA063C"/>
    <w:rsid w:val="00DA1423"/>
    <w:rsid w:val="00DA2841"/>
    <w:rsid w:val="00DA313C"/>
    <w:rsid w:val="00DA3B8C"/>
    <w:rsid w:val="00DA3CD3"/>
    <w:rsid w:val="00DA444C"/>
    <w:rsid w:val="00DA7308"/>
    <w:rsid w:val="00DB18B6"/>
    <w:rsid w:val="00DB1F97"/>
    <w:rsid w:val="00DB2E37"/>
    <w:rsid w:val="00DB2FE7"/>
    <w:rsid w:val="00DB4130"/>
    <w:rsid w:val="00DC23B1"/>
    <w:rsid w:val="00DC388F"/>
    <w:rsid w:val="00DC4798"/>
    <w:rsid w:val="00DC5F75"/>
    <w:rsid w:val="00DC724B"/>
    <w:rsid w:val="00DD609C"/>
    <w:rsid w:val="00DE139C"/>
    <w:rsid w:val="00DE3577"/>
    <w:rsid w:val="00DE3BE1"/>
    <w:rsid w:val="00DE4010"/>
    <w:rsid w:val="00DE63F7"/>
    <w:rsid w:val="00DF06E9"/>
    <w:rsid w:val="00DF0F33"/>
    <w:rsid w:val="00DF144B"/>
    <w:rsid w:val="00DF1AE7"/>
    <w:rsid w:val="00DF5253"/>
    <w:rsid w:val="00E00077"/>
    <w:rsid w:val="00E00726"/>
    <w:rsid w:val="00E03AF6"/>
    <w:rsid w:val="00E0416E"/>
    <w:rsid w:val="00E05A2A"/>
    <w:rsid w:val="00E06452"/>
    <w:rsid w:val="00E066DF"/>
    <w:rsid w:val="00E06A2F"/>
    <w:rsid w:val="00E13077"/>
    <w:rsid w:val="00E17258"/>
    <w:rsid w:val="00E200F2"/>
    <w:rsid w:val="00E20108"/>
    <w:rsid w:val="00E21F0E"/>
    <w:rsid w:val="00E23DFE"/>
    <w:rsid w:val="00E26A73"/>
    <w:rsid w:val="00E26BA1"/>
    <w:rsid w:val="00E30368"/>
    <w:rsid w:val="00E31A8D"/>
    <w:rsid w:val="00E4030F"/>
    <w:rsid w:val="00E42031"/>
    <w:rsid w:val="00E43858"/>
    <w:rsid w:val="00E51EB2"/>
    <w:rsid w:val="00E522A4"/>
    <w:rsid w:val="00E538FC"/>
    <w:rsid w:val="00E54F05"/>
    <w:rsid w:val="00E56807"/>
    <w:rsid w:val="00E56E86"/>
    <w:rsid w:val="00E60477"/>
    <w:rsid w:val="00E60E80"/>
    <w:rsid w:val="00E64588"/>
    <w:rsid w:val="00E648F6"/>
    <w:rsid w:val="00E66B3D"/>
    <w:rsid w:val="00E7238C"/>
    <w:rsid w:val="00E77C84"/>
    <w:rsid w:val="00E810E5"/>
    <w:rsid w:val="00E815EC"/>
    <w:rsid w:val="00E83488"/>
    <w:rsid w:val="00E85D12"/>
    <w:rsid w:val="00E8634A"/>
    <w:rsid w:val="00E9150A"/>
    <w:rsid w:val="00E91D21"/>
    <w:rsid w:val="00E92174"/>
    <w:rsid w:val="00E93088"/>
    <w:rsid w:val="00E937CF"/>
    <w:rsid w:val="00E94E56"/>
    <w:rsid w:val="00EA02B6"/>
    <w:rsid w:val="00EA25BC"/>
    <w:rsid w:val="00EA45F0"/>
    <w:rsid w:val="00EA565A"/>
    <w:rsid w:val="00EA5C03"/>
    <w:rsid w:val="00EB154D"/>
    <w:rsid w:val="00EB27B2"/>
    <w:rsid w:val="00EB5A96"/>
    <w:rsid w:val="00EB6BC8"/>
    <w:rsid w:val="00EC066E"/>
    <w:rsid w:val="00EC08DD"/>
    <w:rsid w:val="00EC08E3"/>
    <w:rsid w:val="00EC2C7A"/>
    <w:rsid w:val="00EC6A2E"/>
    <w:rsid w:val="00EC6B24"/>
    <w:rsid w:val="00ED161A"/>
    <w:rsid w:val="00ED283D"/>
    <w:rsid w:val="00ED39A4"/>
    <w:rsid w:val="00ED401B"/>
    <w:rsid w:val="00ED4648"/>
    <w:rsid w:val="00ED4F6A"/>
    <w:rsid w:val="00ED5072"/>
    <w:rsid w:val="00ED5FFF"/>
    <w:rsid w:val="00ED6B8B"/>
    <w:rsid w:val="00ED767F"/>
    <w:rsid w:val="00ED778E"/>
    <w:rsid w:val="00ED7E3A"/>
    <w:rsid w:val="00EE02CD"/>
    <w:rsid w:val="00EE0746"/>
    <w:rsid w:val="00EE1DBD"/>
    <w:rsid w:val="00EE4D2C"/>
    <w:rsid w:val="00EE5787"/>
    <w:rsid w:val="00EF54C8"/>
    <w:rsid w:val="00EF67FB"/>
    <w:rsid w:val="00EF7C35"/>
    <w:rsid w:val="00F044B6"/>
    <w:rsid w:val="00F044E4"/>
    <w:rsid w:val="00F04BEA"/>
    <w:rsid w:val="00F06229"/>
    <w:rsid w:val="00F1249E"/>
    <w:rsid w:val="00F14A42"/>
    <w:rsid w:val="00F14C78"/>
    <w:rsid w:val="00F200AA"/>
    <w:rsid w:val="00F220BD"/>
    <w:rsid w:val="00F23AA7"/>
    <w:rsid w:val="00F26530"/>
    <w:rsid w:val="00F26647"/>
    <w:rsid w:val="00F274FC"/>
    <w:rsid w:val="00F30FF2"/>
    <w:rsid w:val="00F317D5"/>
    <w:rsid w:val="00F3182A"/>
    <w:rsid w:val="00F318D0"/>
    <w:rsid w:val="00F34DAE"/>
    <w:rsid w:val="00F36C82"/>
    <w:rsid w:val="00F40BBC"/>
    <w:rsid w:val="00F40DB4"/>
    <w:rsid w:val="00F46434"/>
    <w:rsid w:val="00F46679"/>
    <w:rsid w:val="00F46C97"/>
    <w:rsid w:val="00F51C31"/>
    <w:rsid w:val="00F54B16"/>
    <w:rsid w:val="00F561C4"/>
    <w:rsid w:val="00F60341"/>
    <w:rsid w:val="00F603A0"/>
    <w:rsid w:val="00F60804"/>
    <w:rsid w:val="00F6080A"/>
    <w:rsid w:val="00F61851"/>
    <w:rsid w:val="00F62933"/>
    <w:rsid w:val="00F62BC5"/>
    <w:rsid w:val="00F63862"/>
    <w:rsid w:val="00F7330F"/>
    <w:rsid w:val="00F76401"/>
    <w:rsid w:val="00F76614"/>
    <w:rsid w:val="00F77067"/>
    <w:rsid w:val="00F77BE2"/>
    <w:rsid w:val="00F8182C"/>
    <w:rsid w:val="00F81A3F"/>
    <w:rsid w:val="00F8387A"/>
    <w:rsid w:val="00F8569A"/>
    <w:rsid w:val="00F86CC4"/>
    <w:rsid w:val="00F86DC3"/>
    <w:rsid w:val="00F87C43"/>
    <w:rsid w:val="00F960BF"/>
    <w:rsid w:val="00F971CD"/>
    <w:rsid w:val="00F973E7"/>
    <w:rsid w:val="00FA25AF"/>
    <w:rsid w:val="00FA2700"/>
    <w:rsid w:val="00FA27EB"/>
    <w:rsid w:val="00FA3974"/>
    <w:rsid w:val="00FA63F6"/>
    <w:rsid w:val="00FA68C6"/>
    <w:rsid w:val="00FA7C67"/>
    <w:rsid w:val="00FB1818"/>
    <w:rsid w:val="00FB205A"/>
    <w:rsid w:val="00FB248B"/>
    <w:rsid w:val="00FB3506"/>
    <w:rsid w:val="00FB36E8"/>
    <w:rsid w:val="00FB58BF"/>
    <w:rsid w:val="00FB61EA"/>
    <w:rsid w:val="00FB6A3D"/>
    <w:rsid w:val="00FC0F59"/>
    <w:rsid w:val="00FC1253"/>
    <w:rsid w:val="00FC177F"/>
    <w:rsid w:val="00FC2367"/>
    <w:rsid w:val="00FC3097"/>
    <w:rsid w:val="00FC4079"/>
    <w:rsid w:val="00FC7688"/>
    <w:rsid w:val="00FD504F"/>
    <w:rsid w:val="00FD6C02"/>
    <w:rsid w:val="00FD6EA9"/>
    <w:rsid w:val="00FE08FB"/>
    <w:rsid w:val="00FE54EF"/>
    <w:rsid w:val="00FE5C1B"/>
    <w:rsid w:val="00FE72E9"/>
    <w:rsid w:val="00FF463F"/>
    <w:rsid w:val="00FF562D"/>
    <w:rsid w:val="00F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94ED1"/>
  <w15:docId w15:val="{595902AC-FE4D-4FC4-A57B-6086C977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99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A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26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850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31C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1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71F6"/>
    <w:pPr>
      <w:ind w:left="720"/>
      <w:contextualSpacing/>
    </w:pPr>
  </w:style>
  <w:style w:type="paragraph" w:styleId="Revision">
    <w:name w:val="Revision"/>
    <w:hidden/>
    <w:uiPriority w:val="99"/>
    <w:semiHidden/>
    <w:rsid w:val="005D1501"/>
    <w:pPr>
      <w:spacing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6835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D6835"/>
  </w:style>
  <w:style w:type="character" w:customStyle="1" w:styleId="DateChar">
    <w:name w:val="Date Char"/>
    <w:basedOn w:val="DefaultParagraphFont"/>
    <w:link w:val="Date"/>
    <w:uiPriority w:val="99"/>
    <w:semiHidden/>
    <w:rsid w:val="007D6835"/>
  </w:style>
  <w:style w:type="paragraph" w:styleId="Footer">
    <w:name w:val="footer"/>
    <w:basedOn w:val="Normal"/>
    <w:link w:val="FooterChar"/>
    <w:uiPriority w:val="99"/>
    <w:unhideWhenUsed/>
    <w:rsid w:val="001B58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E2"/>
  </w:style>
  <w:style w:type="character" w:styleId="LineNumber">
    <w:name w:val="line number"/>
    <w:basedOn w:val="DefaultParagraphFont"/>
    <w:uiPriority w:val="99"/>
    <w:semiHidden/>
    <w:unhideWhenUsed/>
    <w:rsid w:val="001B58E2"/>
  </w:style>
  <w:style w:type="character" w:customStyle="1" w:styleId="font81">
    <w:name w:val="font81"/>
    <w:basedOn w:val="DefaultParagraphFont"/>
    <w:rsid w:val="00C83798"/>
    <w:rPr>
      <w:rFonts w:ascii="Segoe UI" w:hAnsi="Segoe UI" w:cs="Segoe UI" w:hint="default"/>
      <w:b w:val="0"/>
      <w:bCs w:val="0"/>
      <w:i/>
      <w:iCs/>
      <w:strike w:val="0"/>
      <w:dstrike w:val="0"/>
      <w:color w:val="333333"/>
      <w:sz w:val="16"/>
      <w:szCs w:val="16"/>
      <w:u w:val="none"/>
      <w:effect w:val="none"/>
    </w:rPr>
  </w:style>
  <w:style w:type="character" w:customStyle="1" w:styleId="font101">
    <w:name w:val="font101"/>
    <w:basedOn w:val="DefaultParagraphFont"/>
    <w:rsid w:val="00C83798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333333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847C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C54"/>
  </w:style>
  <w:style w:type="character" w:styleId="PlaceholderText">
    <w:name w:val="Placeholder Text"/>
    <w:basedOn w:val="DefaultParagraphFont"/>
    <w:uiPriority w:val="99"/>
    <w:semiHidden/>
    <w:rsid w:val="002B1525"/>
    <w:rPr>
      <w:color w:val="808080"/>
    </w:rPr>
  </w:style>
  <w:style w:type="character" w:customStyle="1" w:styleId="normaltextrun">
    <w:name w:val="normaltextrun"/>
    <w:basedOn w:val="DefaultParagraphFont"/>
    <w:rsid w:val="00F7330F"/>
  </w:style>
  <w:style w:type="paragraph" w:customStyle="1" w:styleId="paragraph">
    <w:name w:val="paragraph"/>
    <w:basedOn w:val="Normal"/>
    <w:rsid w:val="00F73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eop">
    <w:name w:val="eop"/>
    <w:basedOn w:val="DefaultParagraphFont"/>
    <w:rsid w:val="00F7330F"/>
  </w:style>
  <w:style w:type="character" w:styleId="Emphasis">
    <w:name w:val="Emphasis"/>
    <w:basedOn w:val="DefaultParagraphFont"/>
    <w:uiPriority w:val="20"/>
    <w:qFormat/>
    <w:rsid w:val="00FC236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51377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9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82F9734FA7A4B9D550019FDD10255" ma:contentTypeVersion="13" ma:contentTypeDescription="Create a new document." ma:contentTypeScope="" ma:versionID="a540719febd7273f43ef4bcba919d4d2">
  <xsd:schema xmlns:xsd="http://www.w3.org/2001/XMLSchema" xmlns:xs="http://www.w3.org/2001/XMLSchema" xmlns:p="http://schemas.microsoft.com/office/2006/metadata/properties" xmlns:ns2="48c70496-fdb1-4976-bbd6-33022e2e3ad2" xmlns:ns3="3bd0874b-f56c-4a1d-9184-06e7c661b826" targetNamespace="http://schemas.microsoft.com/office/2006/metadata/properties" ma:root="true" ma:fieldsID="daeeaf23d133bdb812a9296d785eea5a" ns2:_="" ns3:_="">
    <xsd:import namespace="48c70496-fdb1-4976-bbd6-33022e2e3ad2"/>
    <xsd:import namespace="3bd0874b-f56c-4a1d-9184-06e7c661b8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70496-fdb1-4976-bbd6-33022e2e3a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0874b-f56c-4a1d-9184-06e7c661b8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a5e8a64-2e3c-424b-a82a-6050a2d769b2}" ma:internalName="TaxCatchAll" ma:showField="CatchAllData" ma:web="3bd0874b-f56c-4a1d-9184-06e7c661b8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d0874b-f56c-4a1d-9184-06e7c661b826" xsi:nil="true"/>
    <lcf76f155ced4ddcb4097134ff3c332f xmlns="48c70496-fdb1-4976-bbd6-33022e2e3a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AE910B3-A70B-46E7-86CA-497756E0B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c70496-fdb1-4976-bbd6-33022e2e3ad2"/>
    <ds:schemaRef ds:uri="3bd0874b-f56c-4a1d-9184-06e7c661b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7DE545-3696-4C55-90D7-8D2D4752B6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74CF04-FE28-463C-AF75-AEAC97F111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8108FEF-767C-4F6E-BB5F-8DA4E2C37CCA}">
  <ds:schemaRefs>
    <ds:schemaRef ds:uri="http://schemas.microsoft.com/office/2006/metadata/properties"/>
    <ds:schemaRef ds:uri="http://schemas.microsoft.com/office/infopath/2007/PartnerControls"/>
    <ds:schemaRef ds:uri="3bd0874b-f56c-4a1d-9184-06e7c661b826"/>
    <ds:schemaRef ds:uri="48c70496-fdb1-4976-bbd6-33022e2e3a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3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ena Dolor, M.D.</dc:creator>
  <cp:lastModifiedBy>Jessica Ma</cp:lastModifiedBy>
  <cp:revision>2</cp:revision>
  <cp:lastPrinted>2023-02-16T15:32:00Z</cp:lastPrinted>
  <dcterms:created xsi:type="dcterms:W3CDTF">2023-05-11T00:02:00Z</dcterms:created>
  <dcterms:modified xsi:type="dcterms:W3CDTF">2023-05-1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82F9734FA7A4B9D550019FDD10255</vt:lpwstr>
  </property>
  <property fmtid="{D5CDD505-2E9C-101B-9397-08002B2CF9AE}" pid="3" name="MediaServiceImageTags">
    <vt:lpwstr/>
  </property>
  <property fmtid="{D5CDD505-2E9C-101B-9397-08002B2CF9AE}" pid="4" name="GrammarlyDocumentId">
    <vt:lpwstr>6acf1a694c09173f654ff533f2cddf5c62e4c9186e667e5945c0f82a715248d1</vt:lpwstr>
  </property>
</Properties>
</file>